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2A6B" w:rsidRPr="000C4E4A" w:rsidRDefault="00F32A6B" w:rsidP="00F32A6B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C4E4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S1.</w:t>
      </w:r>
      <w:r w:rsidRPr="000C4E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linical pathological parameters of patients with OS in TARGET database</w:t>
      </w:r>
      <w:bookmarkStart w:id="0" w:name="_GoBack"/>
      <w:bookmarkEnd w:id="0"/>
    </w:p>
    <w:tbl>
      <w:tblPr>
        <w:tblStyle w:val="a3"/>
        <w:tblpPr w:leftFromText="180" w:rightFromText="180" w:vertAnchor="page" w:horzAnchor="margin" w:tblpY="2271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27"/>
        <w:gridCol w:w="5979"/>
      </w:tblGrid>
      <w:tr w:rsidR="00F32A6B" w:rsidRPr="00296DD3" w:rsidTr="00ED23EE">
        <w:trPr>
          <w:trHeight w:val="416"/>
        </w:trPr>
        <w:tc>
          <w:tcPr>
            <w:tcW w:w="1401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2A6B" w:rsidRPr="000C4E4A" w:rsidRDefault="00F32A6B" w:rsidP="00ED23E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</w:pPr>
            <w:r w:rsidRPr="000C4E4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  <w:t>Characteristic</w:t>
            </w:r>
          </w:p>
        </w:tc>
        <w:tc>
          <w:tcPr>
            <w:tcW w:w="359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2A6B" w:rsidRPr="000C4E4A" w:rsidRDefault="00F32A6B" w:rsidP="00ED23E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</w:pPr>
            <w:r w:rsidRPr="000C4E4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  <w:t>TARGET (with intact survival time)(n=85)</w:t>
            </w:r>
          </w:p>
        </w:tc>
      </w:tr>
      <w:tr w:rsidR="00F32A6B" w:rsidRPr="00296DD3" w:rsidTr="00ED23EE">
        <w:trPr>
          <w:trHeight w:val="290"/>
        </w:trPr>
        <w:tc>
          <w:tcPr>
            <w:tcW w:w="1401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2A6B" w:rsidRPr="000C4E4A" w:rsidRDefault="00F32A6B" w:rsidP="00ED23E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</w:pPr>
            <w:r w:rsidRPr="000C4E4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  <w:t>Age (years)</w:t>
            </w:r>
          </w:p>
        </w:tc>
        <w:tc>
          <w:tcPr>
            <w:tcW w:w="359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2A6B" w:rsidRPr="000C4E4A" w:rsidRDefault="00F32A6B" w:rsidP="00ED23E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</w:pPr>
          </w:p>
        </w:tc>
      </w:tr>
      <w:tr w:rsidR="00F32A6B" w:rsidRPr="00296DD3" w:rsidTr="00ED23EE">
        <w:trPr>
          <w:trHeight w:val="290"/>
        </w:trPr>
        <w:tc>
          <w:tcPr>
            <w:tcW w:w="1401" w:type="pct"/>
            <w:tcBorders>
              <w:right w:val="nil"/>
            </w:tcBorders>
            <w:shd w:val="clear" w:color="auto" w:fill="auto"/>
            <w:noWrap/>
            <w:hideMark/>
          </w:tcPr>
          <w:p w:rsidR="00F32A6B" w:rsidRPr="000C4E4A" w:rsidRDefault="00F32A6B" w:rsidP="00ED23E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</w:pPr>
            <w:r w:rsidRPr="000C4E4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  <w:t>&lt;=18</w:t>
            </w:r>
          </w:p>
        </w:tc>
        <w:tc>
          <w:tcPr>
            <w:tcW w:w="359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2A6B" w:rsidRPr="000C4E4A" w:rsidRDefault="00F32A6B" w:rsidP="00ED23E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</w:pPr>
            <w:r w:rsidRPr="000C4E4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  <w:t>66</w:t>
            </w:r>
          </w:p>
        </w:tc>
      </w:tr>
      <w:tr w:rsidR="00F32A6B" w:rsidRPr="00296DD3" w:rsidTr="00ED23EE">
        <w:trPr>
          <w:trHeight w:val="290"/>
        </w:trPr>
        <w:tc>
          <w:tcPr>
            <w:tcW w:w="1401" w:type="pct"/>
            <w:tcBorders>
              <w:right w:val="nil"/>
            </w:tcBorders>
            <w:shd w:val="clear" w:color="auto" w:fill="auto"/>
            <w:noWrap/>
            <w:hideMark/>
          </w:tcPr>
          <w:p w:rsidR="00F32A6B" w:rsidRPr="000C4E4A" w:rsidRDefault="00F32A6B" w:rsidP="00ED23E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</w:pPr>
            <w:r w:rsidRPr="000C4E4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  <w:t>&gt;18</w:t>
            </w:r>
          </w:p>
        </w:tc>
        <w:tc>
          <w:tcPr>
            <w:tcW w:w="359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2A6B" w:rsidRPr="000C4E4A" w:rsidRDefault="00F32A6B" w:rsidP="00ED23E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</w:pPr>
            <w:r w:rsidRPr="000C4E4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  <w:t>19</w:t>
            </w:r>
          </w:p>
        </w:tc>
      </w:tr>
      <w:tr w:rsidR="00F32A6B" w:rsidRPr="00296DD3" w:rsidTr="00ED23EE">
        <w:trPr>
          <w:trHeight w:val="290"/>
        </w:trPr>
        <w:tc>
          <w:tcPr>
            <w:tcW w:w="1401" w:type="pct"/>
            <w:tcBorders>
              <w:right w:val="nil"/>
            </w:tcBorders>
            <w:shd w:val="clear" w:color="auto" w:fill="auto"/>
            <w:noWrap/>
            <w:hideMark/>
          </w:tcPr>
          <w:p w:rsidR="00F32A6B" w:rsidRPr="000C4E4A" w:rsidRDefault="00F32A6B" w:rsidP="00ED23E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</w:pPr>
            <w:r w:rsidRPr="000C4E4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  <w:t>Survival status</w:t>
            </w:r>
          </w:p>
        </w:tc>
        <w:tc>
          <w:tcPr>
            <w:tcW w:w="359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2A6B" w:rsidRPr="000C4E4A" w:rsidRDefault="00F32A6B" w:rsidP="00ED23E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</w:pPr>
          </w:p>
        </w:tc>
      </w:tr>
      <w:tr w:rsidR="00F32A6B" w:rsidRPr="00296DD3" w:rsidTr="00ED23EE">
        <w:trPr>
          <w:trHeight w:val="290"/>
        </w:trPr>
        <w:tc>
          <w:tcPr>
            <w:tcW w:w="1401" w:type="pct"/>
            <w:tcBorders>
              <w:right w:val="nil"/>
            </w:tcBorders>
            <w:shd w:val="clear" w:color="auto" w:fill="auto"/>
            <w:noWrap/>
            <w:hideMark/>
          </w:tcPr>
          <w:p w:rsidR="00F32A6B" w:rsidRPr="000C4E4A" w:rsidRDefault="00F32A6B" w:rsidP="00ED23E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</w:pPr>
            <w:r w:rsidRPr="000C4E4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  <w:t>Alive</w:t>
            </w:r>
          </w:p>
        </w:tc>
        <w:tc>
          <w:tcPr>
            <w:tcW w:w="359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2A6B" w:rsidRPr="000C4E4A" w:rsidRDefault="00F32A6B" w:rsidP="00ED23E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</w:pPr>
            <w:r w:rsidRPr="000C4E4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  <w:t>56</w:t>
            </w:r>
          </w:p>
        </w:tc>
      </w:tr>
      <w:tr w:rsidR="00F32A6B" w:rsidRPr="00296DD3" w:rsidTr="00ED23EE">
        <w:trPr>
          <w:trHeight w:val="290"/>
        </w:trPr>
        <w:tc>
          <w:tcPr>
            <w:tcW w:w="1401" w:type="pct"/>
            <w:tcBorders>
              <w:right w:val="nil"/>
            </w:tcBorders>
            <w:shd w:val="clear" w:color="auto" w:fill="auto"/>
            <w:noWrap/>
            <w:hideMark/>
          </w:tcPr>
          <w:p w:rsidR="00F32A6B" w:rsidRPr="000C4E4A" w:rsidRDefault="00F32A6B" w:rsidP="00ED23E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</w:pPr>
            <w:r w:rsidRPr="000C4E4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  <w:t>Dead</w:t>
            </w:r>
          </w:p>
        </w:tc>
        <w:tc>
          <w:tcPr>
            <w:tcW w:w="359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2A6B" w:rsidRPr="000C4E4A" w:rsidRDefault="00F32A6B" w:rsidP="00ED23E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</w:pPr>
            <w:r w:rsidRPr="000C4E4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  <w:t>29</w:t>
            </w:r>
          </w:p>
        </w:tc>
      </w:tr>
      <w:tr w:rsidR="00F32A6B" w:rsidRPr="00296DD3" w:rsidTr="00ED23EE">
        <w:trPr>
          <w:trHeight w:val="290"/>
        </w:trPr>
        <w:tc>
          <w:tcPr>
            <w:tcW w:w="1401" w:type="pct"/>
            <w:tcBorders>
              <w:right w:val="nil"/>
            </w:tcBorders>
            <w:shd w:val="clear" w:color="auto" w:fill="auto"/>
            <w:noWrap/>
            <w:hideMark/>
          </w:tcPr>
          <w:p w:rsidR="00F32A6B" w:rsidRPr="000C4E4A" w:rsidRDefault="00F32A6B" w:rsidP="00ED23E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</w:pPr>
            <w:r w:rsidRPr="000C4E4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  <w:t>Gender</w:t>
            </w:r>
          </w:p>
        </w:tc>
        <w:tc>
          <w:tcPr>
            <w:tcW w:w="359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2A6B" w:rsidRPr="000C4E4A" w:rsidRDefault="00F32A6B" w:rsidP="00ED23E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</w:pPr>
          </w:p>
        </w:tc>
      </w:tr>
      <w:tr w:rsidR="00F32A6B" w:rsidRPr="00296DD3" w:rsidTr="00ED23EE">
        <w:trPr>
          <w:trHeight w:val="290"/>
        </w:trPr>
        <w:tc>
          <w:tcPr>
            <w:tcW w:w="1401" w:type="pct"/>
            <w:tcBorders>
              <w:right w:val="nil"/>
            </w:tcBorders>
            <w:shd w:val="clear" w:color="auto" w:fill="auto"/>
            <w:noWrap/>
            <w:hideMark/>
          </w:tcPr>
          <w:p w:rsidR="00F32A6B" w:rsidRPr="000C4E4A" w:rsidRDefault="00F32A6B" w:rsidP="00ED23E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</w:pPr>
            <w:r w:rsidRPr="000C4E4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  <w:t>Female</w:t>
            </w:r>
          </w:p>
        </w:tc>
        <w:tc>
          <w:tcPr>
            <w:tcW w:w="359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2A6B" w:rsidRPr="000C4E4A" w:rsidRDefault="00F32A6B" w:rsidP="00ED23E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</w:pPr>
            <w:r w:rsidRPr="000C4E4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  <w:t>37</w:t>
            </w:r>
          </w:p>
        </w:tc>
      </w:tr>
      <w:tr w:rsidR="00F32A6B" w:rsidRPr="00296DD3" w:rsidTr="00ED23EE">
        <w:trPr>
          <w:trHeight w:val="290"/>
        </w:trPr>
        <w:tc>
          <w:tcPr>
            <w:tcW w:w="1401" w:type="pct"/>
            <w:tcBorders>
              <w:right w:val="nil"/>
            </w:tcBorders>
            <w:shd w:val="clear" w:color="auto" w:fill="auto"/>
            <w:noWrap/>
            <w:hideMark/>
          </w:tcPr>
          <w:p w:rsidR="00F32A6B" w:rsidRPr="000C4E4A" w:rsidRDefault="00F32A6B" w:rsidP="00ED23E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</w:pPr>
            <w:r w:rsidRPr="000C4E4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  <w:t>Male</w:t>
            </w:r>
          </w:p>
        </w:tc>
        <w:tc>
          <w:tcPr>
            <w:tcW w:w="359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2A6B" w:rsidRPr="000C4E4A" w:rsidRDefault="00F32A6B" w:rsidP="00ED23E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</w:pPr>
            <w:r w:rsidRPr="000C4E4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  <w:t>48</w:t>
            </w:r>
          </w:p>
        </w:tc>
      </w:tr>
      <w:tr w:rsidR="00F32A6B" w:rsidRPr="00296DD3" w:rsidTr="00ED23EE">
        <w:trPr>
          <w:trHeight w:val="290"/>
        </w:trPr>
        <w:tc>
          <w:tcPr>
            <w:tcW w:w="1401" w:type="pct"/>
            <w:tcBorders>
              <w:right w:val="nil"/>
            </w:tcBorders>
            <w:shd w:val="clear" w:color="auto" w:fill="auto"/>
            <w:noWrap/>
            <w:hideMark/>
          </w:tcPr>
          <w:p w:rsidR="00F32A6B" w:rsidRPr="000C4E4A" w:rsidRDefault="00F32A6B" w:rsidP="00ED23E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</w:pPr>
            <w:r w:rsidRPr="000C4E4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  <w:t>Metastatic</w:t>
            </w:r>
          </w:p>
        </w:tc>
        <w:tc>
          <w:tcPr>
            <w:tcW w:w="359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2A6B" w:rsidRPr="000C4E4A" w:rsidRDefault="00F32A6B" w:rsidP="00ED23E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</w:pPr>
          </w:p>
        </w:tc>
      </w:tr>
      <w:tr w:rsidR="00F32A6B" w:rsidRPr="00296DD3" w:rsidTr="00ED23EE">
        <w:trPr>
          <w:trHeight w:val="290"/>
        </w:trPr>
        <w:tc>
          <w:tcPr>
            <w:tcW w:w="1401" w:type="pct"/>
            <w:tcBorders>
              <w:right w:val="nil"/>
            </w:tcBorders>
            <w:shd w:val="clear" w:color="auto" w:fill="auto"/>
            <w:noWrap/>
            <w:hideMark/>
          </w:tcPr>
          <w:p w:rsidR="00F32A6B" w:rsidRPr="000C4E4A" w:rsidRDefault="00F32A6B" w:rsidP="00ED23E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</w:pPr>
            <w:r w:rsidRPr="000C4E4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  <w:t>Metastatic</w:t>
            </w:r>
          </w:p>
        </w:tc>
        <w:tc>
          <w:tcPr>
            <w:tcW w:w="359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2A6B" w:rsidRPr="000C4E4A" w:rsidRDefault="00F32A6B" w:rsidP="00ED23E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</w:pPr>
            <w:r w:rsidRPr="000C4E4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  <w:t>33</w:t>
            </w:r>
          </w:p>
        </w:tc>
      </w:tr>
      <w:tr w:rsidR="00F32A6B" w:rsidRPr="00296DD3" w:rsidTr="00ED23EE">
        <w:trPr>
          <w:trHeight w:val="290"/>
        </w:trPr>
        <w:tc>
          <w:tcPr>
            <w:tcW w:w="1401" w:type="pct"/>
            <w:tcBorders>
              <w:right w:val="nil"/>
            </w:tcBorders>
            <w:shd w:val="clear" w:color="auto" w:fill="auto"/>
            <w:noWrap/>
            <w:hideMark/>
          </w:tcPr>
          <w:p w:rsidR="00F32A6B" w:rsidRPr="000C4E4A" w:rsidRDefault="00F32A6B" w:rsidP="00ED23E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</w:pPr>
            <w:r w:rsidRPr="000C4E4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  <w:t>Non-metastatic</w:t>
            </w:r>
          </w:p>
        </w:tc>
        <w:tc>
          <w:tcPr>
            <w:tcW w:w="359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2A6B" w:rsidRPr="000C4E4A" w:rsidRDefault="00F32A6B" w:rsidP="00ED23E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</w:pPr>
            <w:r w:rsidRPr="000C4E4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lang w:eastAsia="de-DE" w:bidi="en-US"/>
              </w:rPr>
              <w:t>52</w:t>
            </w:r>
          </w:p>
        </w:tc>
      </w:tr>
    </w:tbl>
    <w:p w:rsidR="001D3AF8" w:rsidRDefault="00F32A6B"/>
    <w:sectPr w:rsidR="001D3A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8A3"/>
    <w:rsid w:val="007324E7"/>
    <w:rsid w:val="00B8441B"/>
    <w:rsid w:val="00EA28A3"/>
    <w:rsid w:val="00F32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19FA1B-85E2-43C1-8409-542CF18BB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2A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2A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11-15T14:26:00Z</dcterms:created>
  <dcterms:modified xsi:type="dcterms:W3CDTF">2020-11-15T14:27:00Z</dcterms:modified>
</cp:coreProperties>
</file>